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5CA79C" w14:textId="77777777" w:rsidR="00813D08" w:rsidRPr="00852FA8" w:rsidRDefault="00813D08" w:rsidP="00813D0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52FA8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Material </w:t>
      </w:r>
    </w:p>
    <w:p w14:paraId="5596DDA4" w14:textId="77777777" w:rsidR="00813D08" w:rsidRDefault="00813D08" w:rsidP="00813D0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7C1D1D8" w14:textId="77777777" w:rsidR="00813D08" w:rsidRDefault="00813D08" w:rsidP="00813D0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160F">
        <w:rPr>
          <w:rFonts w:ascii="Times New Roman" w:hAnsi="Times New Roman" w:cs="Times New Roman"/>
          <w:b/>
          <w:sz w:val="20"/>
          <w:szCs w:val="20"/>
          <w:lang w:val="en-GB"/>
        </w:rPr>
        <w:t>Table 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est statistics group comparison last two days R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2263"/>
        <w:gridCol w:w="2264"/>
        <w:gridCol w:w="2259"/>
      </w:tblGrid>
      <w:tr w:rsidR="00813D08" w14:paraId="494DDE09" w14:textId="77777777" w:rsidTr="00BC2449">
        <w:tc>
          <w:tcPr>
            <w:tcW w:w="2301" w:type="dxa"/>
          </w:tcPr>
          <w:p w14:paraId="019C0937" w14:textId="77777777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14:paraId="5A1A29DE" w14:textId="77777777" w:rsidR="00813D08" w:rsidRPr="008F160F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16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 value</w:t>
            </w:r>
          </w:p>
        </w:tc>
        <w:tc>
          <w:tcPr>
            <w:tcW w:w="2302" w:type="dxa"/>
          </w:tcPr>
          <w:p w14:paraId="38C50DE8" w14:textId="77777777" w:rsidR="00813D08" w:rsidRPr="008F160F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16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2302" w:type="dxa"/>
          </w:tcPr>
          <w:p w14:paraId="7AB33D91" w14:textId="784B58C4" w:rsidR="00813D08" w:rsidRPr="008F160F" w:rsidRDefault="00813D08" w:rsidP="00BC2449">
            <w:pPr>
              <w:spacing w:line="360" w:lineRule="auto"/>
              <w:jc w:val="both"/>
              <w:rPr>
                <w:rFonts w:ascii="Helvetica" w:eastAsia="Helvetica" w:hAnsi="Helvetica" w:cs="Helvetica"/>
                <w:b/>
                <w:sz w:val="20"/>
                <w:szCs w:val="20"/>
                <w:lang w:val="en-GB"/>
              </w:rPr>
            </w:pPr>
            <w:r w:rsidRPr="008F160F">
              <w:rPr>
                <w:rFonts w:ascii="Helvetica" w:eastAsia="Helvetica" w:hAnsi="Helvetica" w:cs="Helvetica"/>
                <w:b/>
                <w:sz w:val="20"/>
                <w:szCs w:val="20"/>
                <w:lang w:val="en-GB"/>
              </w:rPr>
              <w:t>η</w:t>
            </w:r>
            <w:r w:rsidR="00687434" w:rsidRPr="00687434">
              <w:rPr>
                <w:rFonts w:ascii="Helvetica" w:eastAsia="Helvetica" w:hAnsi="Helvetica" w:cs="Helvetica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813D08" w14:paraId="69379CF8" w14:textId="77777777" w:rsidTr="00BC2449">
        <w:tc>
          <w:tcPr>
            <w:tcW w:w="2301" w:type="dxa"/>
          </w:tcPr>
          <w:p w14:paraId="4B4BCA92" w14:textId="77777777" w:rsidR="00813D08" w:rsidRPr="008F160F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16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tack latencies</w:t>
            </w:r>
          </w:p>
        </w:tc>
        <w:tc>
          <w:tcPr>
            <w:tcW w:w="2301" w:type="dxa"/>
          </w:tcPr>
          <w:p w14:paraId="35A731EF" w14:textId="7FDB95FA" w:rsidR="00813D08" w:rsidRDefault="00687434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2302" w:type="dxa"/>
          </w:tcPr>
          <w:p w14:paraId="6A337111" w14:textId="48D43DCD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874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2302" w:type="dxa"/>
          </w:tcPr>
          <w:p w14:paraId="528591CF" w14:textId="63B02A15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874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</w:p>
        </w:tc>
      </w:tr>
      <w:tr w:rsidR="00813D08" w14:paraId="33B8C2DC" w14:textId="77777777" w:rsidTr="00BC2449">
        <w:tc>
          <w:tcPr>
            <w:tcW w:w="2301" w:type="dxa"/>
          </w:tcPr>
          <w:p w14:paraId="158DD014" w14:textId="77777777" w:rsidR="00813D08" w:rsidRPr="008F160F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16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ck attacks</w:t>
            </w:r>
          </w:p>
        </w:tc>
        <w:tc>
          <w:tcPr>
            <w:tcW w:w="2301" w:type="dxa"/>
          </w:tcPr>
          <w:p w14:paraId="7C745E03" w14:textId="1D33D7C0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6874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302" w:type="dxa"/>
          </w:tcPr>
          <w:p w14:paraId="174795A0" w14:textId="5797D419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874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2302" w:type="dxa"/>
          </w:tcPr>
          <w:p w14:paraId="3043CA68" w14:textId="77777777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</w:t>
            </w:r>
          </w:p>
        </w:tc>
      </w:tr>
      <w:tr w:rsidR="00813D08" w14:paraId="1BC74CCA" w14:textId="77777777" w:rsidTr="00BC2449">
        <w:tc>
          <w:tcPr>
            <w:tcW w:w="2301" w:type="dxa"/>
          </w:tcPr>
          <w:p w14:paraId="52184BE9" w14:textId="77777777" w:rsidR="00813D08" w:rsidRPr="008F160F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16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ti-social attacks</w:t>
            </w:r>
          </w:p>
        </w:tc>
        <w:tc>
          <w:tcPr>
            <w:tcW w:w="2301" w:type="dxa"/>
          </w:tcPr>
          <w:p w14:paraId="09250942" w14:textId="3ED02CE1" w:rsidR="00813D08" w:rsidRDefault="00687434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4</w:t>
            </w:r>
          </w:p>
        </w:tc>
        <w:tc>
          <w:tcPr>
            <w:tcW w:w="2302" w:type="dxa"/>
          </w:tcPr>
          <w:p w14:paraId="6CE0D3C2" w14:textId="3B183A25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874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302" w:type="dxa"/>
          </w:tcPr>
          <w:p w14:paraId="0828AED1" w14:textId="3AAD160E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6874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813D08" w14:paraId="081C451F" w14:textId="77777777" w:rsidTr="00BC2449">
        <w:tc>
          <w:tcPr>
            <w:tcW w:w="2301" w:type="dxa"/>
          </w:tcPr>
          <w:p w14:paraId="47D99216" w14:textId="77777777" w:rsidR="00813D08" w:rsidRPr="008F160F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F16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il rattles</w:t>
            </w:r>
          </w:p>
        </w:tc>
        <w:tc>
          <w:tcPr>
            <w:tcW w:w="2301" w:type="dxa"/>
          </w:tcPr>
          <w:p w14:paraId="00C63262" w14:textId="08F773B7" w:rsidR="00813D08" w:rsidRDefault="00687434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6</w:t>
            </w:r>
          </w:p>
        </w:tc>
        <w:tc>
          <w:tcPr>
            <w:tcW w:w="2302" w:type="dxa"/>
          </w:tcPr>
          <w:p w14:paraId="4E878BA7" w14:textId="79AF752A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874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302" w:type="dxa"/>
          </w:tcPr>
          <w:p w14:paraId="41056C65" w14:textId="2A5E7F89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874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</w:p>
        </w:tc>
      </w:tr>
    </w:tbl>
    <w:p w14:paraId="3F94755A" w14:textId="77777777" w:rsidR="00813D08" w:rsidRDefault="00813D08" w:rsidP="00813D0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D66D549" w14:textId="77777777" w:rsidR="00813D08" w:rsidRDefault="00813D08" w:rsidP="00813D0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D113853" w14:textId="77777777" w:rsidR="00813D08" w:rsidRDefault="00813D08" w:rsidP="00813D0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4311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orrelation behaviour and ACC/MCC volume and ACC/MCC ratio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48"/>
        <w:gridCol w:w="445"/>
        <w:gridCol w:w="1701"/>
        <w:gridCol w:w="1701"/>
        <w:gridCol w:w="1701"/>
        <w:gridCol w:w="1701"/>
      </w:tblGrid>
      <w:tr w:rsidR="00813D08" w14:paraId="7C51FBCC" w14:textId="77777777" w:rsidTr="00BC2449">
        <w:tc>
          <w:tcPr>
            <w:tcW w:w="1648" w:type="dxa"/>
            <w:tcBorders>
              <w:right w:val="nil"/>
            </w:tcBorders>
          </w:tcPr>
          <w:p w14:paraId="08AA83B9" w14:textId="77777777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5" w:type="dxa"/>
            <w:tcBorders>
              <w:left w:val="nil"/>
            </w:tcBorders>
          </w:tcPr>
          <w:p w14:paraId="108C1332" w14:textId="77777777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8C92779" w14:textId="77777777" w:rsidR="00813D08" w:rsidRPr="004619C3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19C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ti-social attacks</w:t>
            </w:r>
          </w:p>
        </w:tc>
        <w:tc>
          <w:tcPr>
            <w:tcW w:w="1701" w:type="dxa"/>
          </w:tcPr>
          <w:p w14:paraId="07FC43A6" w14:textId="77777777" w:rsidR="00813D08" w:rsidRPr="004619C3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19C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tack latencies</w:t>
            </w:r>
          </w:p>
        </w:tc>
        <w:tc>
          <w:tcPr>
            <w:tcW w:w="1701" w:type="dxa"/>
          </w:tcPr>
          <w:p w14:paraId="73BBDFFD" w14:textId="77777777" w:rsidR="00813D08" w:rsidRPr="004619C3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19C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il rattles</w:t>
            </w:r>
          </w:p>
        </w:tc>
        <w:tc>
          <w:tcPr>
            <w:tcW w:w="1701" w:type="dxa"/>
          </w:tcPr>
          <w:p w14:paraId="098CDEF4" w14:textId="77777777" w:rsidR="00813D08" w:rsidRPr="004619C3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19C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ck attacks</w:t>
            </w:r>
          </w:p>
        </w:tc>
      </w:tr>
      <w:tr w:rsidR="00813D08" w14:paraId="576B2A94" w14:textId="77777777" w:rsidTr="00BC2449">
        <w:tc>
          <w:tcPr>
            <w:tcW w:w="1648" w:type="dxa"/>
            <w:tcBorders>
              <w:right w:val="nil"/>
            </w:tcBorders>
          </w:tcPr>
          <w:p w14:paraId="7035B40C" w14:textId="77777777" w:rsidR="00813D08" w:rsidRPr="004619C3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19C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C volume</w:t>
            </w:r>
          </w:p>
        </w:tc>
        <w:tc>
          <w:tcPr>
            <w:tcW w:w="445" w:type="dxa"/>
            <w:tcBorders>
              <w:left w:val="nil"/>
            </w:tcBorders>
          </w:tcPr>
          <w:p w14:paraId="574922C6" w14:textId="77777777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  <w:p w14:paraId="2BC7EDDB" w14:textId="77777777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701" w:type="dxa"/>
          </w:tcPr>
          <w:p w14:paraId="2FFCC1ED" w14:textId="7CD95AF4" w:rsidR="00813D08" w:rsidRDefault="008A2D7E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1</w:t>
            </w:r>
          </w:p>
          <w:p w14:paraId="0EA872FF" w14:textId="33DB6171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8A2D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</w:tcPr>
          <w:p w14:paraId="6F506891" w14:textId="3C6AEA42" w:rsidR="00813D08" w:rsidRDefault="00863446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66</w:t>
            </w:r>
          </w:p>
          <w:p w14:paraId="7AC86AE6" w14:textId="017D48A8" w:rsidR="005B54FA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5B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</w:p>
        </w:tc>
        <w:tc>
          <w:tcPr>
            <w:tcW w:w="1701" w:type="dxa"/>
          </w:tcPr>
          <w:p w14:paraId="75B9ECDE" w14:textId="5AA208C3" w:rsidR="00813D08" w:rsidRDefault="008A2D7E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4</w:t>
            </w:r>
          </w:p>
          <w:p w14:paraId="78C0EF77" w14:textId="5DC47B15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860C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</w:tcPr>
          <w:p w14:paraId="1CAF9AF3" w14:textId="40BD4337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8A2D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17D8135A" w14:textId="55B2AA7F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A2D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60C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813D08" w14:paraId="28DA7678" w14:textId="77777777" w:rsidTr="00BC2449">
        <w:tc>
          <w:tcPr>
            <w:tcW w:w="1648" w:type="dxa"/>
            <w:tcBorders>
              <w:right w:val="nil"/>
            </w:tcBorders>
          </w:tcPr>
          <w:p w14:paraId="454D4329" w14:textId="77777777" w:rsidR="00813D08" w:rsidRPr="004619C3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19C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CC volume</w:t>
            </w:r>
          </w:p>
        </w:tc>
        <w:tc>
          <w:tcPr>
            <w:tcW w:w="445" w:type="dxa"/>
            <w:tcBorders>
              <w:left w:val="nil"/>
            </w:tcBorders>
          </w:tcPr>
          <w:p w14:paraId="40165C1A" w14:textId="77777777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  <w:p w14:paraId="34D833FA" w14:textId="77777777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701" w:type="dxa"/>
          </w:tcPr>
          <w:p w14:paraId="654ED230" w14:textId="5B73E228" w:rsidR="00813D08" w:rsidRDefault="008A2D7E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64</w:t>
            </w:r>
          </w:p>
          <w:p w14:paraId="1BE26982" w14:textId="5913C932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A2D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60C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</w:tcPr>
          <w:p w14:paraId="57F6738C" w14:textId="182EA06A" w:rsidR="00813D08" w:rsidRDefault="008A2D7E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55</w:t>
            </w:r>
          </w:p>
          <w:p w14:paraId="24BB9B1A" w14:textId="7C4BC00E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A2D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60C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</w:tcPr>
          <w:p w14:paraId="4C39F4BC" w14:textId="28AB3B02" w:rsidR="00813D08" w:rsidRDefault="008A2D7E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5</w:t>
            </w:r>
          </w:p>
          <w:p w14:paraId="666EA44A" w14:textId="3B1C2A9C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60C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701" w:type="dxa"/>
          </w:tcPr>
          <w:p w14:paraId="3DA19C79" w14:textId="2EA47CE8" w:rsidR="00813D08" w:rsidRDefault="00C61F97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1</w:t>
            </w:r>
          </w:p>
          <w:p w14:paraId="7BFCB5E1" w14:textId="61E200D0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61F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60C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813D08" w14:paraId="3D5E3C66" w14:textId="77777777" w:rsidTr="00BC2449">
        <w:tc>
          <w:tcPr>
            <w:tcW w:w="1648" w:type="dxa"/>
            <w:tcBorders>
              <w:right w:val="nil"/>
            </w:tcBorders>
          </w:tcPr>
          <w:p w14:paraId="5FFFABA3" w14:textId="77777777" w:rsidR="00813D08" w:rsidRPr="004619C3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619C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C/MCC ratio</w:t>
            </w:r>
          </w:p>
        </w:tc>
        <w:tc>
          <w:tcPr>
            <w:tcW w:w="445" w:type="dxa"/>
            <w:tcBorders>
              <w:left w:val="nil"/>
            </w:tcBorders>
          </w:tcPr>
          <w:p w14:paraId="6E688872" w14:textId="77777777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  <w:p w14:paraId="3B475D66" w14:textId="77777777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701" w:type="dxa"/>
          </w:tcPr>
          <w:p w14:paraId="3BD6DFC2" w14:textId="6684C18C" w:rsidR="00813D08" w:rsidRDefault="0084498F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 w:rsidR="00C61F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3D52D6D1" w14:textId="35FD4B68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60C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</w:p>
        </w:tc>
        <w:tc>
          <w:tcPr>
            <w:tcW w:w="1701" w:type="dxa"/>
          </w:tcPr>
          <w:p w14:paraId="2E07D263" w14:textId="4E821831" w:rsidR="00813D08" w:rsidRDefault="00C61F97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5</w:t>
            </w:r>
          </w:p>
          <w:p w14:paraId="7D1EFE39" w14:textId="0512D53E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60C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701" w:type="dxa"/>
          </w:tcPr>
          <w:p w14:paraId="290BBDE1" w14:textId="44AEACA7" w:rsidR="00813D08" w:rsidRDefault="00C61F97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</w:t>
            </w:r>
          </w:p>
          <w:p w14:paraId="42802D3E" w14:textId="09178638" w:rsidR="00813D08" w:rsidRDefault="0084498F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61F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701" w:type="dxa"/>
          </w:tcPr>
          <w:p w14:paraId="4A546875" w14:textId="2AC0C40F" w:rsidR="00813D08" w:rsidRDefault="00C61F97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  <w:p w14:paraId="23382E8A" w14:textId="01F9897F" w:rsidR="00813D08" w:rsidRDefault="00813D08" w:rsidP="00BC24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61F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860C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bookmarkStart w:id="0" w:name="_GoBack"/>
            <w:bookmarkEnd w:id="0"/>
          </w:p>
        </w:tc>
      </w:tr>
    </w:tbl>
    <w:p w14:paraId="633FEDD8" w14:textId="77777777" w:rsidR="00813D08" w:rsidRPr="002F6297" w:rsidRDefault="00813D08" w:rsidP="00813D0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E2D00">
        <w:rPr>
          <w:rFonts w:ascii="Times New Roman" w:hAnsi="Times New Roman" w:cs="Times New Roman"/>
          <w:i/>
          <w:sz w:val="20"/>
          <w:szCs w:val="20"/>
          <w:lang w:val="en-GB"/>
        </w:rPr>
        <w:t>Not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Correlations are Pearson correlation coefficients; correlation is significant at the .05 level (two-tailed). </w:t>
      </w:r>
    </w:p>
    <w:p w14:paraId="26945AAD" w14:textId="77777777" w:rsidR="006E0BCB" w:rsidRDefault="006E0BCB"/>
    <w:sectPr w:rsidR="006E0BCB" w:rsidSect="0001799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D08"/>
    <w:rsid w:val="005B54FA"/>
    <w:rsid w:val="00687434"/>
    <w:rsid w:val="006E0BCB"/>
    <w:rsid w:val="00813D08"/>
    <w:rsid w:val="0084498F"/>
    <w:rsid w:val="00860C0C"/>
    <w:rsid w:val="00863446"/>
    <w:rsid w:val="008A2D7E"/>
    <w:rsid w:val="00AF1CDC"/>
    <w:rsid w:val="00C61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A438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D08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D08"/>
    <w:rPr>
      <w:rFonts w:eastAsiaTheme="minorEastAsia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3</Words>
  <Characters>53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7-12-02T16:47:00Z</dcterms:created>
  <dcterms:modified xsi:type="dcterms:W3CDTF">2018-08-13T14:41:00Z</dcterms:modified>
</cp:coreProperties>
</file>